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80" w:type="dxa"/>
        <w:tblInd w:w="-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1041"/>
        <w:gridCol w:w="1041"/>
        <w:gridCol w:w="1389"/>
        <w:gridCol w:w="1389"/>
        <w:gridCol w:w="1389"/>
        <w:gridCol w:w="1389"/>
        <w:gridCol w:w="1389"/>
      </w:tblGrid>
      <w:tr w:rsidR="007D0FB3" w:rsidRPr="007D0FB3" w:rsidTr="00C55D00">
        <w:trPr>
          <w:trHeight w:val="735"/>
        </w:trPr>
        <w:tc>
          <w:tcPr>
            <w:tcW w:w="953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single" w:sz="8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Criterion</w:t>
            </w:r>
            <w:proofErr w:type="spellEnd"/>
          </w:p>
        </w:tc>
        <w:tc>
          <w:tcPr>
            <w:tcW w:w="1041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single" w:sz="8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Sensitivity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%</w:t>
            </w:r>
          </w:p>
        </w:tc>
        <w:tc>
          <w:tcPr>
            <w:tcW w:w="1041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single" w:sz="8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Specificity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%</w:t>
            </w:r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single" w:sz="8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Costs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with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5%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prevalence</w:t>
            </w:r>
            <w:proofErr w:type="spellEnd"/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single" w:sz="8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Cos</w:t>
            </w:r>
            <w:bookmarkStart w:id="0" w:name="_GoBack"/>
            <w:bookmarkEnd w:id="0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ts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with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10%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prevalence</w:t>
            </w:r>
            <w:proofErr w:type="spellEnd"/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single" w:sz="8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Costs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with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20%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prevalence</w:t>
            </w:r>
            <w:proofErr w:type="spellEnd"/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single" w:sz="8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Costs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with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35.7%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prevalence</w:t>
            </w:r>
            <w:proofErr w:type="spellEnd"/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nil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Costs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with</w:t>
            </w:r>
            <w:proofErr w:type="spellEnd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 40% </w:t>
            </w:r>
            <w:proofErr w:type="spellStart"/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prevalence</w:t>
            </w:r>
            <w:proofErr w:type="spellEnd"/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0</w:t>
            </w:r>
          </w:p>
        </w:tc>
        <w:tc>
          <w:tcPr>
            <w:tcW w:w="1041" w:type="dxa"/>
            <w:tcBorders>
              <w:top w:val="single" w:sz="12" w:space="0" w:color="BFBFBF" w:themeColor="background1" w:themeShade="BF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041" w:type="dxa"/>
            <w:tcBorders>
              <w:top w:val="single" w:sz="12" w:space="0" w:color="BFBFBF" w:themeColor="background1" w:themeShade="BF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730</w:t>
            </w:r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160</w:t>
            </w:r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020</w:t>
            </w:r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70</w:t>
            </w:r>
          </w:p>
        </w:tc>
        <w:tc>
          <w:tcPr>
            <w:tcW w:w="1389" w:type="dxa"/>
            <w:tcBorders>
              <w:top w:val="single" w:sz="12" w:space="0" w:color="BFBFBF" w:themeColor="background1" w:themeShade="BF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740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.9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70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13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9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5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721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2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.3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.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7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10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7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3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707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4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8.7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5.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3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7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5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1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685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3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8.7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.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5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8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4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2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696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5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.3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3.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1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5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3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0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686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6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2.6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0.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9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3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2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0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685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7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0.5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9.9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7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1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0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.329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.3677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8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.5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7.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5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0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89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0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690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9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9.1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5.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3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8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89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1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701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0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3.7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2.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1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7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88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2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713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1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0.3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7.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0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.096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.188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2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719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2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0.8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0.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0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6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89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5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755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3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.7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3.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49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6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0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37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777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4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5.3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.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49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7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19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40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815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5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.9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6.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.049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7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2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42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836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6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2.4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.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49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79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4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45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867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7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.7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8.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499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8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5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47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887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8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3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.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0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89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6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49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918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19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2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.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0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92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7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51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935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20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.8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.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0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99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8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53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959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21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.1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.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0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0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9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545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971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22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.8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.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0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0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9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551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977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23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.4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.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0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0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9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55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983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24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.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09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0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003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56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995</w:t>
            </w:r>
          </w:p>
        </w:tc>
      </w:tr>
      <w:tr w:rsidR="007D0FB3" w:rsidRPr="007D0FB3" w:rsidTr="00C55D00">
        <w:trPr>
          <w:trHeight w:val="300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25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.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1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09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007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574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dotted" w:sz="4" w:space="0" w:color="A0A0A0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4004</w:t>
            </w:r>
          </w:p>
        </w:tc>
      </w:tr>
      <w:tr w:rsidR="007D0FB3" w:rsidRPr="007D0FB3" w:rsidTr="00C55D00">
        <w:trPr>
          <w:trHeight w:val="315"/>
        </w:trPr>
        <w:tc>
          <w:tcPr>
            <w:tcW w:w="953" w:type="dxa"/>
            <w:tcBorders>
              <w:top w:val="nil"/>
              <w:left w:val="single" w:sz="12" w:space="0" w:color="BFBFBF" w:themeColor="background1" w:themeShade="BF"/>
              <w:bottom w:val="single" w:sz="12" w:space="0" w:color="BFBFBF" w:themeColor="background1" w:themeShade="BF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≥26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single" w:sz="12" w:space="0" w:color="BFBFBF" w:themeColor="background1" w:themeShade="BF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</w:t>
            </w:r>
          </w:p>
        </w:tc>
        <w:tc>
          <w:tcPr>
            <w:tcW w:w="1041" w:type="dxa"/>
            <w:tcBorders>
              <w:top w:val="nil"/>
              <w:left w:val="single" w:sz="8" w:space="0" w:color="A0A0A0"/>
              <w:bottom w:val="single" w:sz="12" w:space="0" w:color="BFBFBF" w:themeColor="background1" w:themeShade="BF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0.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single" w:sz="12" w:space="0" w:color="BFBFBF" w:themeColor="background1" w:themeShade="BF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10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single" w:sz="12" w:space="0" w:color="BFBFBF" w:themeColor="background1" w:themeShade="BF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009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single" w:sz="12" w:space="0" w:color="BFBFBF" w:themeColor="background1" w:themeShade="BF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008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single" w:sz="12" w:space="0" w:color="BFBFBF" w:themeColor="background1" w:themeShade="BF"/>
              <w:right w:val="dotted" w:sz="4" w:space="0" w:color="A0A0A0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576</w:t>
            </w:r>
          </w:p>
        </w:tc>
        <w:tc>
          <w:tcPr>
            <w:tcW w:w="1389" w:type="dxa"/>
            <w:tcBorders>
              <w:top w:val="nil"/>
              <w:left w:val="single" w:sz="8" w:space="0" w:color="A0A0A0"/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7D0FB3" w:rsidRPr="007D0FB3" w:rsidRDefault="007D0FB3" w:rsidP="007D0FB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7D0FB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4006</w:t>
            </w:r>
          </w:p>
        </w:tc>
      </w:tr>
    </w:tbl>
    <w:p w:rsidR="005F4B4B" w:rsidRDefault="00DD4396"/>
    <w:sectPr w:rsidR="005F4B4B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4396" w:rsidRDefault="00DD4396" w:rsidP="007D0FB3">
      <w:pPr>
        <w:spacing w:after="0" w:line="240" w:lineRule="auto"/>
      </w:pPr>
      <w:r>
        <w:separator/>
      </w:r>
    </w:p>
  </w:endnote>
  <w:endnote w:type="continuationSeparator" w:id="0">
    <w:p w:rsidR="00DD4396" w:rsidRDefault="00DD4396" w:rsidP="007D0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4396" w:rsidRDefault="00DD4396" w:rsidP="007D0FB3">
      <w:pPr>
        <w:spacing w:after="0" w:line="240" w:lineRule="auto"/>
      </w:pPr>
      <w:r>
        <w:separator/>
      </w:r>
    </w:p>
  </w:footnote>
  <w:footnote w:type="continuationSeparator" w:id="0">
    <w:p w:rsidR="00DD4396" w:rsidRDefault="00DD4396" w:rsidP="007D0F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0FB3" w:rsidRPr="007D0FB3" w:rsidRDefault="007D0FB3">
    <w:pPr>
      <w:pStyle w:val="Cabealho"/>
      <w:rPr>
        <w:b/>
        <w:lang w:val="en-US"/>
      </w:rPr>
    </w:pPr>
    <w:r w:rsidRPr="007D0FB3">
      <w:rPr>
        <w:b/>
        <w:lang w:val="en-US"/>
      </w:rPr>
      <w:t xml:space="preserve">S4 Table: Relative costs associated with specific </w:t>
    </w:r>
    <w:proofErr w:type="spellStart"/>
    <w:r w:rsidRPr="007D0FB3">
      <w:rPr>
        <w:b/>
        <w:lang w:val="en-US"/>
      </w:rPr>
      <w:t>prevalences</w:t>
    </w:r>
    <w:proofErr w:type="spellEnd"/>
    <w:r w:rsidRPr="007D0FB3">
      <w:rPr>
        <w:b/>
        <w:lang w:val="en-US"/>
      </w:rPr>
      <w:t xml:space="preserve"> and optimal cut-off poi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W2MDEyNDU1NzYwtTRT0lEKTi0uzszPAykwqgUAOinrgiwAAAA="/>
  </w:docVars>
  <w:rsids>
    <w:rsidRoot w:val="007D0FB3"/>
    <w:rsid w:val="003367A1"/>
    <w:rsid w:val="00341384"/>
    <w:rsid w:val="00465FE4"/>
    <w:rsid w:val="007D0FB3"/>
    <w:rsid w:val="00AA7D75"/>
    <w:rsid w:val="00C55D00"/>
    <w:rsid w:val="00DD4396"/>
    <w:rsid w:val="00FA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832A10-DFB5-40CC-ABA8-7C59AAD7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D0F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D0FB3"/>
  </w:style>
  <w:style w:type="paragraph" w:styleId="Rodap">
    <w:name w:val="footer"/>
    <w:basedOn w:val="Normal"/>
    <w:link w:val="RodapChar"/>
    <w:uiPriority w:val="99"/>
    <w:unhideWhenUsed/>
    <w:rsid w:val="007D0F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D0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1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</Words>
  <Characters>127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chado Khoury</dc:creator>
  <cp:keywords/>
  <dc:description/>
  <cp:lastModifiedBy>Julia Machado Khoury</cp:lastModifiedBy>
  <cp:revision>3</cp:revision>
  <dcterms:created xsi:type="dcterms:W3CDTF">2017-03-30T21:19:00Z</dcterms:created>
  <dcterms:modified xsi:type="dcterms:W3CDTF">2017-03-30T23:37:00Z</dcterms:modified>
</cp:coreProperties>
</file>